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ary Table 1.</w:t>
      </w:r>
      <w:r>
        <w:rPr>
          <w:sz w:val="24"/>
        </w:rPr>
        <w:t xml:space="preserve"> Expression in central nervous system and thyroid, as resulting from a search in the Expression Atlas (https://www.ebi.ac.uk/gxa/home) [31], of the proteins that we found share local homology with thyrotropin receptor (TSH-R). Central nervous system areas whose involvement in Hashimoto’s encephalopathy is reported in literature are highlighted in gray.</w:t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1986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72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/>
        <w:tc>
          <w:tcPr>
            <w:tcW w:w="9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ind w:left="0" w:right="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792" w:type="dxa"/>
            <w:gridSpan w:val="3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Expressed in</w:t>
            </w:r>
          </w:p>
        </w:tc>
      </w:tr>
      <w:tr>
        <w:trPr>
          <w:trHeight w:val="2340" w:hRule="exact"/>
        </w:trPr>
        <w:tc>
          <w:tcPr>
            <w:tcW w:w="9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left="0" w:right="0" w:hanging="0"/>
              <w:rPr>
                <w:sz w:val="24"/>
              </w:rPr>
            </w:pPr>
            <w:r>
              <w:rPr>
                <w:sz w:val="24"/>
              </w:rPr>
              <w:t>Protein [Entrez Protein GI accession number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mygdal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 menin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udate nuc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ar hemispher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iencephal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al 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olateral 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ura mater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ntorhin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lobus pallid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ippocamp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ypo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cus ceru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edulla oblongat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front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tempor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ucleus accumbe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arie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neal body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tuitary gland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imary 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utame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ubstantia nigr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lencephalic ventric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>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yroid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eucine-rich repeat-containing G-protein coupled receptor 4 (LGR4) [15769451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eucine-rich repeat-containing G-protein coupled receptor 5 (LGR5) [450437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Relaxin receptor 2 / Leucine-rich repeat-containing G-protein coupled receptor 8 (LGR8) [186777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Relaxin receptor 1 / Leucine-rich repeat-containing G protein-coupled receptor 7 (LGR7)  [35927986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hondroadherin [1532512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Leucine-rich repeat and immunoglobulin-like domain-containing nogo receptor-interacting protein 2 precursor (LINGO2) [2274918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omatostatin receptor type 2 [455785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Neuropeptide Y receptor type 1 [450544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pelin receptor [488505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Neuromedin-K receptor / Neurokinin B receptor / Tachykinin receptor 3 [766954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ee fatty acid receptor 3 [48853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elanopsin / Opsin-4 [1515080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G-protein coupled estrogen receptor 1 / Membrane estrogen receptor [450409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lpha-1A adrenergic receptor [11111899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Vasopressin V1a receptor [450233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bable G-protein coupled receptor 34 [488531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-protein coupled receptor 26 [2359222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Orexin 2 receptor [128503376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xytocin receptor [3230715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exin receptor type 1 [22208009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Galanin receptor type 2 [450390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PER protein [5235063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/OFQ opioid receptor [38525210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Type 2 angiotensin II receptor [2323824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lpha-1B adrenergic receptor [450195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u opioid receptor [11956809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Melanin-concentrating hormone receptor 1 [39748712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ombesin receptor subtype-3 [450245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europeptide Y receptor type 5 [545379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3a anaphylatoxin chemotactic receptor [475788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ubstance-P receptor / Tachykinin receptor 1 [450734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oteinase-activated receptor 2 [3457705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race amine-associated receptor 6 (TaR-6) [2817355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Urotensin-2 receptor / G-protein coupled receptor 14 [950674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ciceptin receptor [97406516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-protein coupled receptor 24 [5655497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-C chemokine receptor type 7 / Epstein-Barr virus-induced G-protein coupled receptor 1 / MIP-3 beta receptor [450264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lfactory receptor 2A14 [4871723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Vasopressin V2 receptor [455734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europeptide S receptor [4639549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race amine-associated receptor 8 (TaR-8) [1675191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Neuropeptides B/W receptor type 2 [3058116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lfactory receptor 2J3 [18513490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 protein-coupled receptor [95323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Oxoglutarate (alpha-ketoglutarate) receptor 1 [5242678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-hydroxytryptamine receptor 7 (5-HT7) [108801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orient="landscape" w:w="23811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13" w:right="113" w:hanging="0"/>
      <w:outlineLvl w:val="0"/>
    </w:pPr>
    <w:rPr>
      <w:rFonts w:ascii="Arial Narrow" w:hAnsi="Arial Narrow" w:cs="Arial Narrow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 Narrow" w:hAnsi="Arial Narrow" w:cs="Arial Narrow"/>
      <w:b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 Narrow" w:hAnsi="Arial Narrow" w:cs="Arial Narrow"/>
      <w:b/>
      <w:sz w:val="24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5:49:00Z</dcterms:created>
  <dc:creator>Fabrizio Guarneri</dc:creator>
  <dc:description/>
  <dc:language>en-US</dc:language>
  <cp:lastModifiedBy>Fabrizio Guarneri</cp:lastModifiedBy>
  <dcterms:modified xsi:type="dcterms:W3CDTF">2021-10-31T15:50:00Z</dcterms:modified>
  <cp:revision>3</cp:revision>
  <dc:subject/>
  <dc:title>Supplementary Table 1</dc:title>
</cp:coreProperties>
</file>